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1606F1" w14:textId="77777777" w:rsidR="009F0739" w:rsidRPr="00A16F71" w:rsidRDefault="009F0739" w:rsidP="009F0739">
      <w:pPr>
        <w:pStyle w:val="Normal1"/>
        <w:suppressLineNumbers/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16F71">
        <w:rPr>
          <w:rFonts w:ascii="Times New Roman" w:hAnsi="Times New Roman" w:cs="Times New Roman"/>
          <w:b/>
          <w:bCs/>
          <w:sz w:val="24"/>
          <w:szCs w:val="24"/>
        </w:rPr>
        <w:t>Applying continuous functional traits to large brown macroalgae: variation across tidal emersion and wave exposure gradients</w:t>
      </w:r>
    </w:p>
    <w:p w14:paraId="2F155139" w14:textId="77777777" w:rsidR="009F0739" w:rsidRPr="00A16F71" w:rsidRDefault="009F0739" w:rsidP="009F0739">
      <w:pPr>
        <w:pStyle w:val="Normal1"/>
        <w:suppressLineNumbers/>
        <w:spacing w:line="276" w:lineRule="auto"/>
        <w:jc w:val="center"/>
        <w:rPr>
          <w:rFonts w:ascii="Times New Roman" w:hAnsi="Times New Roman" w:cs="Times New Roman"/>
          <w:sz w:val="24"/>
          <w:szCs w:val="24"/>
          <w:lang w:val="it-IT"/>
        </w:rPr>
      </w:pPr>
      <w:r w:rsidRPr="00A16F71">
        <w:rPr>
          <w:rFonts w:ascii="Times New Roman" w:hAnsi="Times New Roman" w:cs="Times New Roman"/>
          <w:sz w:val="24"/>
          <w:szCs w:val="24"/>
          <w:lang w:val="it-IT"/>
        </w:rPr>
        <w:t xml:space="preserve">Laura Cappelatti*, Alizée R. L. Mauffrey, John N. Griffin </w:t>
      </w:r>
    </w:p>
    <w:p w14:paraId="5FD9D358" w14:textId="77777777" w:rsidR="009F0739" w:rsidRPr="00A16F71" w:rsidRDefault="009F0739" w:rsidP="009F0739">
      <w:pPr>
        <w:pStyle w:val="Normal1"/>
        <w:suppressLineNumbers/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16F71">
        <w:rPr>
          <w:rFonts w:ascii="Times New Roman" w:eastAsia="Times New Roman" w:hAnsi="Times New Roman" w:cs="Times New Roman"/>
          <w:sz w:val="24"/>
          <w:szCs w:val="24"/>
        </w:rPr>
        <w:t>Biosciences Department, Wallace Building, Swansea University, SA28PP, Swansea, Wales, UK</w:t>
      </w:r>
    </w:p>
    <w:p w14:paraId="428DB66D" w14:textId="77777777" w:rsidR="009F0739" w:rsidRPr="00A16F71" w:rsidRDefault="009F0739" w:rsidP="009F0739">
      <w:pPr>
        <w:pStyle w:val="Normal1"/>
        <w:suppressLineNumbers/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16F71">
        <w:rPr>
          <w:rFonts w:ascii="Times New Roman" w:eastAsia="Times New Roman" w:hAnsi="Times New Roman" w:cs="Times New Roman"/>
          <w:sz w:val="24"/>
          <w:szCs w:val="24"/>
        </w:rPr>
        <w:t xml:space="preserve">*Corresponding author: </w:t>
      </w:r>
      <w:r w:rsidRPr="00A16F71">
        <w:rPr>
          <w:rStyle w:val="Hyperlink"/>
          <w:rFonts w:ascii="Times New Roman" w:eastAsia="Times New Roman" w:hAnsi="Times New Roman" w:cs="Times New Roman"/>
          <w:color w:val="auto"/>
          <w:sz w:val="24"/>
          <w:szCs w:val="24"/>
          <w:u w:val="none"/>
        </w:rPr>
        <w:t>lauracappelatti@gmail.com</w:t>
      </w:r>
    </w:p>
    <w:p w14:paraId="519C5D2C" w14:textId="77777777" w:rsidR="009F0739" w:rsidRPr="00A16F71" w:rsidRDefault="009F0739" w:rsidP="009F0739">
      <w:pPr>
        <w:pStyle w:val="Normal1"/>
        <w:suppressLineNumbers/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527304D7" w14:textId="5D7A59D4" w:rsidR="00B025FF" w:rsidRPr="00A16F71" w:rsidRDefault="00DC2F3A" w:rsidP="00B025FF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  <w:r w:rsidR="000E389D">
        <w:rPr>
          <w:rFonts w:ascii="Times New Roman" w:eastAsia="Times New Roman" w:hAnsi="Times New Roman" w:cs="Times New Roman"/>
          <w:b/>
          <w:sz w:val="24"/>
          <w:szCs w:val="24"/>
        </w:rPr>
        <w:t xml:space="preserve"> 5</w:t>
      </w:r>
    </w:p>
    <w:p w14:paraId="00F8AA4E" w14:textId="5C7E4E26" w:rsidR="00B025FF" w:rsidRPr="00A16F71" w:rsidRDefault="00B025FF" w:rsidP="002C1D1D">
      <w:pPr>
        <w:pStyle w:val="Normal1"/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16F71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0E389D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A16F71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D979AA" w:rsidRPr="00A16F71">
        <w:rPr>
          <w:rFonts w:ascii="Times New Roman" w:eastAsia="Times New Roman" w:hAnsi="Times New Roman" w:cs="Times New Roman"/>
          <w:sz w:val="24"/>
          <w:szCs w:val="24"/>
        </w:rPr>
        <w:t xml:space="preserve">Mean and standard deviation of </w:t>
      </w:r>
      <w:r w:rsidRPr="00A16F71">
        <w:rPr>
          <w:rFonts w:ascii="Times New Roman" w:eastAsia="Times New Roman" w:hAnsi="Times New Roman" w:cs="Times New Roman"/>
          <w:sz w:val="24"/>
          <w:szCs w:val="24"/>
        </w:rPr>
        <w:t xml:space="preserve">relative height (RH) </w:t>
      </w:r>
      <w:r w:rsidR="00D979AA" w:rsidRPr="00A16F71">
        <w:rPr>
          <w:rFonts w:ascii="Times New Roman" w:eastAsia="Times New Roman" w:hAnsi="Times New Roman" w:cs="Times New Roman"/>
          <w:sz w:val="24"/>
          <w:szCs w:val="24"/>
        </w:rPr>
        <w:t>where</w:t>
      </w:r>
      <w:r w:rsidRPr="00A16F71">
        <w:rPr>
          <w:rFonts w:ascii="Times New Roman" w:eastAsia="Times New Roman" w:hAnsi="Times New Roman" w:cs="Times New Roman"/>
          <w:sz w:val="24"/>
          <w:szCs w:val="24"/>
        </w:rPr>
        <w:t xml:space="preserve"> each species</w:t>
      </w:r>
      <w:r w:rsidR="00D979AA" w:rsidRPr="00A16F71">
        <w:rPr>
          <w:rFonts w:ascii="Times New Roman" w:eastAsia="Times New Roman" w:hAnsi="Times New Roman" w:cs="Times New Roman"/>
          <w:sz w:val="24"/>
          <w:szCs w:val="24"/>
        </w:rPr>
        <w:t xml:space="preserve"> occurred</w:t>
      </w:r>
      <w:r w:rsidRPr="00A16F71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D979AA" w:rsidRPr="00A16F71">
        <w:rPr>
          <w:rFonts w:ascii="Times New Roman" w:eastAsia="Times New Roman" w:hAnsi="Times New Roman" w:cs="Times New Roman"/>
          <w:sz w:val="24"/>
          <w:szCs w:val="24"/>
        </w:rPr>
        <w:t>at</w:t>
      </w:r>
      <w:r w:rsidRPr="00A16F71">
        <w:rPr>
          <w:rFonts w:ascii="Times New Roman" w:eastAsia="Times New Roman" w:hAnsi="Times New Roman" w:cs="Times New Roman"/>
          <w:sz w:val="24"/>
          <w:szCs w:val="24"/>
        </w:rPr>
        <w:t xml:space="preserve"> all four study sites</w:t>
      </w:r>
      <w:r w:rsidR="00D979AA" w:rsidRPr="00A16F71">
        <w:rPr>
          <w:rFonts w:ascii="Times New Roman" w:eastAsia="Times New Roman" w:hAnsi="Times New Roman" w:cs="Times New Roman"/>
          <w:sz w:val="24"/>
          <w:szCs w:val="24"/>
        </w:rPr>
        <w:t>, from the</w:t>
      </w:r>
      <w:r w:rsidR="00764FB3" w:rsidRPr="00A16F71">
        <w:rPr>
          <w:rFonts w:ascii="Times New Roman" w:eastAsia="Times New Roman" w:hAnsi="Times New Roman" w:cs="Times New Roman"/>
          <w:sz w:val="24"/>
          <w:szCs w:val="24"/>
        </w:rPr>
        <w:t xml:space="preserve"> 2017 trait survey and the</w:t>
      </w:r>
      <w:r w:rsidR="00D979AA" w:rsidRPr="00A16F71">
        <w:rPr>
          <w:rFonts w:ascii="Times New Roman" w:eastAsia="Times New Roman" w:hAnsi="Times New Roman" w:cs="Times New Roman"/>
          <w:sz w:val="24"/>
          <w:szCs w:val="24"/>
        </w:rPr>
        <w:t xml:space="preserve"> 2018 abundance survey</w:t>
      </w:r>
      <w:r w:rsidRPr="00A16F71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2"/>
        <w:gridCol w:w="2852"/>
        <w:gridCol w:w="2963"/>
      </w:tblGrid>
      <w:tr w:rsidR="00631070" w:rsidRPr="00940057" w14:paraId="40A3606A" w14:textId="5FB391D5" w:rsidTr="00631070">
        <w:trPr>
          <w:jc w:val="center"/>
        </w:trPr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14:paraId="5EAA2429" w14:textId="77777777" w:rsidR="00631070" w:rsidRPr="00940057" w:rsidRDefault="00631070" w:rsidP="00940057">
            <w:pPr>
              <w:pStyle w:val="Normal1"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940057">
              <w:rPr>
                <w:rFonts w:ascii="Times New Roman" w:eastAsia="Times New Roman" w:hAnsi="Times New Roman" w:cs="Times New Roman"/>
                <w:b/>
                <w:sz w:val="22"/>
              </w:rPr>
              <w:t>Species</w:t>
            </w:r>
          </w:p>
        </w:tc>
        <w:tc>
          <w:tcPr>
            <w:tcW w:w="58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EE7B10" w14:textId="6E4873DC" w:rsidR="00631070" w:rsidRPr="00940057" w:rsidRDefault="00631070" w:rsidP="00940057">
            <w:pPr>
              <w:pStyle w:val="Normal1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940057">
              <w:rPr>
                <w:rFonts w:ascii="Times New Roman" w:eastAsia="Times New Roman" w:hAnsi="Times New Roman" w:cs="Times New Roman"/>
                <w:b/>
                <w:sz w:val="22"/>
              </w:rPr>
              <w:t>Mean (SD) RH</w:t>
            </w:r>
          </w:p>
        </w:tc>
      </w:tr>
      <w:tr w:rsidR="00631070" w:rsidRPr="00940057" w14:paraId="6BF7DA22" w14:textId="77777777" w:rsidTr="00631070">
        <w:trPr>
          <w:jc w:val="center"/>
        </w:trPr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14:paraId="501B439F" w14:textId="77777777" w:rsidR="00631070" w:rsidRPr="00940057" w:rsidRDefault="00631070" w:rsidP="00940057">
            <w:pPr>
              <w:pStyle w:val="Normal1"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</w:tcPr>
          <w:p w14:paraId="1EB21AA9" w14:textId="146A3C6F" w:rsidR="00631070" w:rsidRPr="00940057" w:rsidRDefault="00631070" w:rsidP="00940057">
            <w:pPr>
              <w:pStyle w:val="Normal1"/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940057">
              <w:rPr>
                <w:rFonts w:ascii="Times New Roman" w:eastAsia="Times New Roman" w:hAnsi="Times New Roman" w:cs="Times New Roman"/>
                <w:b/>
                <w:sz w:val="22"/>
              </w:rPr>
              <w:t>Trait survey</w:t>
            </w:r>
          </w:p>
        </w:tc>
        <w:tc>
          <w:tcPr>
            <w:tcW w:w="2963" w:type="dxa"/>
            <w:tcBorders>
              <w:top w:val="single" w:sz="4" w:space="0" w:color="auto"/>
              <w:bottom w:val="single" w:sz="4" w:space="0" w:color="auto"/>
            </w:tcBorders>
          </w:tcPr>
          <w:p w14:paraId="40FE044D" w14:textId="2C8C5553" w:rsidR="00631070" w:rsidRPr="00940057" w:rsidRDefault="00631070" w:rsidP="00940057">
            <w:pPr>
              <w:pStyle w:val="Normal1"/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940057">
              <w:rPr>
                <w:rFonts w:ascii="Times New Roman" w:eastAsia="Times New Roman" w:hAnsi="Times New Roman" w:cs="Times New Roman"/>
                <w:b/>
                <w:sz w:val="22"/>
              </w:rPr>
              <w:t>Abundance survey</w:t>
            </w:r>
          </w:p>
        </w:tc>
      </w:tr>
      <w:tr w:rsidR="00631070" w:rsidRPr="00940057" w14:paraId="295597D9" w14:textId="05F3D0C2" w:rsidTr="00631070">
        <w:trPr>
          <w:jc w:val="center"/>
        </w:trPr>
        <w:tc>
          <w:tcPr>
            <w:tcW w:w="2832" w:type="dxa"/>
            <w:tcBorders>
              <w:top w:val="single" w:sz="4" w:space="0" w:color="auto"/>
            </w:tcBorders>
          </w:tcPr>
          <w:p w14:paraId="56B6A4AA" w14:textId="77777777" w:rsidR="00631070" w:rsidRPr="00940057" w:rsidRDefault="00631070" w:rsidP="00940057">
            <w:pPr>
              <w:pStyle w:val="Normal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 w:rsidRPr="00940057">
              <w:rPr>
                <w:rFonts w:ascii="Times New Roman" w:eastAsia="Times New Roman" w:hAnsi="Times New Roman" w:cs="Times New Roman"/>
                <w:i/>
                <w:sz w:val="22"/>
              </w:rPr>
              <w:t>Ascophyllum nodosum</w:t>
            </w:r>
          </w:p>
        </w:tc>
        <w:tc>
          <w:tcPr>
            <w:tcW w:w="2852" w:type="dxa"/>
            <w:tcBorders>
              <w:top w:val="single" w:sz="4" w:space="0" w:color="auto"/>
            </w:tcBorders>
          </w:tcPr>
          <w:p w14:paraId="1B01A824" w14:textId="75B7D4EE" w:rsidR="00631070" w:rsidRPr="00940057" w:rsidRDefault="00631070" w:rsidP="00940057">
            <w:pPr>
              <w:pStyle w:val="Normal1"/>
              <w:tabs>
                <w:tab w:val="left" w:pos="1440"/>
                <w:tab w:val="right" w:pos="5205"/>
              </w:tabs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40057">
              <w:rPr>
                <w:rFonts w:ascii="Times New Roman" w:eastAsia="Times New Roman" w:hAnsi="Times New Roman" w:cs="Times New Roman"/>
                <w:sz w:val="22"/>
              </w:rPr>
              <w:t>0.49 (</w:t>
            </w:r>
            <w:r w:rsidR="00204199" w:rsidRPr="00940057">
              <w:rPr>
                <w:rFonts w:ascii="Times New Roman" w:eastAsia="Times New Roman" w:hAnsi="Times New Roman" w:cs="Times New Roman"/>
                <w:sz w:val="22"/>
              </w:rPr>
              <w:t>0.12</w:t>
            </w:r>
            <w:r w:rsidRPr="00940057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2963" w:type="dxa"/>
            <w:tcBorders>
              <w:top w:val="single" w:sz="4" w:space="0" w:color="auto"/>
            </w:tcBorders>
          </w:tcPr>
          <w:p w14:paraId="759C61F0" w14:textId="4A9D3B0D" w:rsidR="00631070" w:rsidRPr="00940057" w:rsidRDefault="00631070" w:rsidP="00940057">
            <w:pPr>
              <w:pStyle w:val="Normal1"/>
              <w:tabs>
                <w:tab w:val="left" w:pos="1440"/>
                <w:tab w:val="right" w:pos="5205"/>
              </w:tabs>
              <w:spacing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940057">
              <w:rPr>
                <w:rFonts w:ascii="Times New Roman" w:eastAsia="Times New Roman" w:hAnsi="Times New Roman" w:cs="Times New Roman"/>
                <w:sz w:val="22"/>
              </w:rPr>
              <w:tab/>
            </w:r>
            <w:r w:rsidRPr="00940057">
              <w:rPr>
                <w:rFonts w:ascii="Times New Roman" w:eastAsia="Times New Roman" w:hAnsi="Times New Roman" w:cs="Times New Roman"/>
                <w:sz w:val="22"/>
              </w:rPr>
              <w:tab/>
              <w:t>0.45 (0.12)</w:t>
            </w:r>
          </w:p>
        </w:tc>
      </w:tr>
      <w:tr w:rsidR="00631070" w:rsidRPr="00940057" w14:paraId="4DC2C260" w14:textId="0B662EA0" w:rsidTr="00631070">
        <w:trPr>
          <w:jc w:val="center"/>
        </w:trPr>
        <w:tc>
          <w:tcPr>
            <w:tcW w:w="2832" w:type="dxa"/>
          </w:tcPr>
          <w:p w14:paraId="53AF2464" w14:textId="77777777" w:rsidR="00631070" w:rsidRPr="00940057" w:rsidRDefault="00631070" w:rsidP="00940057">
            <w:pPr>
              <w:pStyle w:val="Normal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 w:rsidRPr="00940057">
              <w:rPr>
                <w:rFonts w:ascii="Times New Roman" w:eastAsia="Times New Roman" w:hAnsi="Times New Roman" w:cs="Times New Roman"/>
                <w:i/>
                <w:sz w:val="22"/>
              </w:rPr>
              <w:t>Fucus serratus</w:t>
            </w:r>
          </w:p>
        </w:tc>
        <w:tc>
          <w:tcPr>
            <w:tcW w:w="2852" w:type="dxa"/>
          </w:tcPr>
          <w:p w14:paraId="68DE339F" w14:textId="5B29A777" w:rsidR="00631070" w:rsidRPr="00940057" w:rsidRDefault="00631070" w:rsidP="00940057">
            <w:pPr>
              <w:pStyle w:val="Normal1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40057">
              <w:rPr>
                <w:rFonts w:ascii="Times New Roman" w:eastAsia="Times New Roman" w:hAnsi="Times New Roman" w:cs="Times New Roman"/>
                <w:sz w:val="22"/>
              </w:rPr>
              <w:t>0.35 (</w:t>
            </w:r>
            <w:r w:rsidR="00204199" w:rsidRPr="00940057">
              <w:rPr>
                <w:rFonts w:ascii="Times New Roman" w:eastAsia="Times New Roman" w:hAnsi="Times New Roman" w:cs="Times New Roman"/>
                <w:sz w:val="22"/>
              </w:rPr>
              <w:t>0.15</w:t>
            </w:r>
            <w:r w:rsidRPr="00940057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2963" w:type="dxa"/>
          </w:tcPr>
          <w:p w14:paraId="6A175C1B" w14:textId="299C365C" w:rsidR="00631070" w:rsidRPr="00940057" w:rsidRDefault="00631070" w:rsidP="00940057">
            <w:pPr>
              <w:pStyle w:val="Normal1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40057">
              <w:rPr>
                <w:rFonts w:ascii="Times New Roman" w:eastAsia="Times New Roman" w:hAnsi="Times New Roman" w:cs="Times New Roman"/>
                <w:sz w:val="22"/>
              </w:rPr>
              <w:t>0.26 (0.12)</w:t>
            </w:r>
          </w:p>
        </w:tc>
      </w:tr>
      <w:tr w:rsidR="00631070" w:rsidRPr="00940057" w14:paraId="62A06594" w14:textId="1D35698D" w:rsidTr="00631070">
        <w:trPr>
          <w:jc w:val="center"/>
        </w:trPr>
        <w:tc>
          <w:tcPr>
            <w:tcW w:w="2832" w:type="dxa"/>
          </w:tcPr>
          <w:p w14:paraId="43A7B6DD" w14:textId="77777777" w:rsidR="00631070" w:rsidRPr="00940057" w:rsidRDefault="00631070" w:rsidP="00940057">
            <w:pPr>
              <w:pStyle w:val="Normal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 w:rsidRPr="00940057">
              <w:rPr>
                <w:rFonts w:ascii="Times New Roman" w:eastAsia="Times New Roman" w:hAnsi="Times New Roman" w:cs="Times New Roman"/>
                <w:i/>
                <w:sz w:val="22"/>
              </w:rPr>
              <w:t>Fucus spiralis</w:t>
            </w:r>
          </w:p>
        </w:tc>
        <w:tc>
          <w:tcPr>
            <w:tcW w:w="2852" w:type="dxa"/>
          </w:tcPr>
          <w:p w14:paraId="5C71F961" w14:textId="0A0A0D5A" w:rsidR="00631070" w:rsidRPr="00940057" w:rsidRDefault="00631070" w:rsidP="00940057">
            <w:pPr>
              <w:pStyle w:val="Normal1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40057">
              <w:rPr>
                <w:rFonts w:ascii="Times New Roman" w:eastAsia="Times New Roman" w:hAnsi="Times New Roman" w:cs="Times New Roman"/>
                <w:sz w:val="22"/>
              </w:rPr>
              <w:t>0.71 (</w:t>
            </w:r>
            <w:r w:rsidR="00204199" w:rsidRPr="00940057">
              <w:rPr>
                <w:rFonts w:ascii="Times New Roman" w:eastAsia="Times New Roman" w:hAnsi="Times New Roman" w:cs="Times New Roman"/>
                <w:sz w:val="22"/>
              </w:rPr>
              <w:t>0.05</w:t>
            </w:r>
            <w:r w:rsidRPr="00940057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2963" w:type="dxa"/>
          </w:tcPr>
          <w:p w14:paraId="251F15B9" w14:textId="2F6F508D" w:rsidR="00631070" w:rsidRPr="00940057" w:rsidRDefault="00631070" w:rsidP="00940057">
            <w:pPr>
              <w:pStyle w:val="Normal1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40057">
              <w:rPr>
                <w:rFonts w:ascii="Times New Roman" w:eastAsia="Times New Roman" w:hAnsi="Times New Roman" w:cs="Times New Roman"/>
                <w:sz w:val="22"/>
              </w:rPr>
              <w:t>0.64 (0.11)</w:t>
            </w:r>
          </w:p>
        </w:tc>
      </w:tr>
      <w:tr w:rsidR="00631070" w:rsidRPr="00940057" w14:paraId="68B3FD43" w14:textId="34912955" w:rsidTr="00631070">
        <w:trPr>
          <w:jc w:val="center"/>
        </w:trPr>
        <w:tc>
          <w:tcPr>
            <w:tcW w:w="2832" w:type="dxa"/>
          </w:tcPr>
          <w:p w14:paraId="3E65C9D7" w14:textId="77777777" w:rsidR="00631070" w:rsidRPr="00940057" w:rsidRDefault="00631070" w:rsidP="00940057">
            <w:pPr>
              <w:pStyle w:val="Normal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 w:rsidRPr="00940057">
              <w:rPr>
                <w:rFonts w:ascii="Times New Roman" w:eastAsia="Times New Roman" w:hAnsi="Times New Roman" w:cs="Times New Roman"/>
                <w:i/>
                <w:sz w:val="22"/>
              </w:rPr>
              <w:t>Fucus vesiculosus</w:t>
            </w:r>
          </w:p>
        </w:tc>
        <w:tc>
          <w:tcPr>
            <w:tcW w:w="2852" w:type="dxa"/>
          </w:tcPr>
          <w:p w14:paraId="05906E3E" w14:textId="5E1B30B4" w:rsidR="00631070" w:rsidRPr="00940057" w:rsidRDefault="00631070" w:rsidP="00940057">
            <w:pPr>
              <w:pStyle w:val="Normal1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40057">
              <w:rPr>
                <w:rFonts w:ascii="Times New Roman" w:eastAsia="Times New Roman" w:hAnsi="Times New Roman" w:cs="Times New Roman"/>
                <w:sz w:val="22"/>
              </w:rPr>
              <w:t>0.45 (</w:t>
            </w:r>
            <w:r w:rsidR="00204199" w:rsidRPr="00940057">
              <w:rPr>
                <w:rFonts w:ascii="Times New Roman" w:eastAsia="Times New Roman" w:hAnsi="Times New Roman" w:cs="Times New Roman"/>
                <w:sz w:val="22"/>
              </w:rPr>
              <w:t>0.15</w:t>
            </w:r>
            <w:r w:rsidRPr="00940057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2963" w:type="dxa"/>
          </w:tcPr>
          <w:p w14:paraId="3FEB7486" w14:textId="1B78D502" w:rsidR="00631070" w:rsidRPr="00940057" w:rsidRDefault="00631070" w:rsidP="00940057">
            <w:pPr>
              <w:pStyle w:val="Normal1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40057">
              <w:rPr>
                <w:rFonts w:ascii="Times New Roman" w:eastAsia="Times New Roman" w:hAnsi="Times New Roman" w:cs="Times New Roman"/>
                <w:sz w:val="22"/>
              </w:rPr>
              <w:t>0.43 (0.10)</w:t>
            </w:r>
          </w:p>
        </w:tc>
      </w:tr>
      <w:tr w:rsidR="00631070" w:rsidRPr="00940057" w14:paraId="6CD5836F" w14:textId="46E21FEE" w:rsidTr="00631070">
        <w:trPr>
          <w:jc w:val="center"/>
        </w:trPr>
        <w:tc>
          <w:tcPr>
            <w:tcW w:w="2832" w:type="dxa"/>
          </w:tcPr>
          <w:p w14:paraId="5C07E11C" w14:textId="77777777" w:rsidR="00631070" w:rsidRPr="00940057" w:rsidRDefault="00631070" w:rsidP="00940057">
            <w:pPr>
              <w:pStyle w:val="Normal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 w:rsidRPr="00940057">
              <w:rPr>
                <w:rFonts w:ascii="Times New Roman" w:eastAsia="Times New Roman" w:hAnsi="Times New Roman" w:cs="Times New Roman"/>
                <w:i/>
                <w:sz w:val="22"/>
              </w:rPr>
              <w:t>Halidrys siliquosa</w:t>
            </w:r>
          </w:p>
        </w:tc>
        <w:tc>
          <w:tcPr>
            <w:tcW w:w="2852" w:type="dxa"/>
          </w:tcPr>
          <w:p w14:paraId="499C3BAD" w14:textId="2E3B6CAD" w:rsidR="00631070" w:rsidRPr="00940057" w:rsidRDefault="00631070" w:rsidP="00940057">
            <w:pPr>
              <w:pStyle w:val="Normal1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40057">
              <w:rPr>
                <w:rFonts w:ascii="Times New Roman" w:eastAsia="Times New Roman" w:hAnsi="Times New Roman" w:cs="Times New Roman"/>
                <w:sz w:val="22"/>
              </w:rPr>
              <w:t>0.58 (</w:t>
            </w:r>
            <w:r w:rsidR="00204199" w:rsidRPr="00940057">
              <w:rPr>
                <w:rFonts w:ascii="Times New Roman" w:eastAsia="Times New Roman" w:hAnsi="Times New Roman" w:cs="Times New Roman"/>
                <w:sz w:val="22"/>
              </w:rPr>
              <w:t>0.00</w:t>
            </w:r>
            <w:r w:rsidRPr="00940057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2963" w:type="dxa"/>
          </w:tcPr>
          <w:p w14:paraId="6BEFD2D6" w14:textId="10E20310" w:rsidR="00631070" w:rsidRPr="00940057" w:rsidRDefault="00631070" w:rsidP="00940057">
            <w:pPr>
              <w:pStyle w:val="Normal1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40057">
              <w:rPr>
                <w:rFonts w:ascii="Times New Roman" w:eastAsia="Times New Roman" w:hAnsi="Times New Roman" w:cs="Times New Roman"/>
                <w:sz w:val="22"/>
              </w:rPr>
              <w:t>NA</w:t>
            </w:r>
          </w:p>
        </w:tc>
      </w:tr>
      <w:tr w:rsidR="00631070" w:rsidRPr="00940057" w14:paraId="370DEC06" w14:textId="6A7852BA" w:rsidTr="00631070">
        <w:trPr>
          <w:jc w:val="center"/>
        </w:trPr>
        <w:tc>
          <w:tcPr>
            <w:tcW w:w="2832" w:type="dxa"/>
          </w:tcPr>
          <w:p w14:paraId="56201B8E" w14:textId="77777777" w:rsidR="00631070" w:rsidRPr="00940057" w:rsidRDefault="00631070" w:rsidP="00940057">
            <w:pPr>
              <w:pStyle w:val="Normal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 w:rsidRPr="00940057">
              <w:rPr>
                <w:rFonts w:ascii="Times New Roman" w:eastAsia="Times New Roman" w:hAnsi="Times New Roman" w:cs="Times New Roman"/>
                <w:i/>
                <w:sz w:val="22"/>
              </w:rPr>
              <w:t>Laminaria digitata</w:t>
            </w:r>
          </w:p>
        </w:tc>
        <w:tc>
          <w:tcPr>
            <w:tcW w:w="2852" w:type="dxa"/>
          </w:tcPr>
          <w:p w14:paraId="6421F85B" w14:textId="252E9EF0" w:rsidR="00631070" w:rsidRPr="00940057" w:rsidRDefault="00631070" w:rsidP="00940057">
            <w:pPr>
              <w:pStyle w:val="Normal1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40057">
              <w:rPr>
                <w:rFonts w:ascii="Times New Roman" w:eastAsia="Times New Roman" w:hAnsi="Times New Roman" w:cs="Times New Roman"/>
                <w:sz w:val="22"/>
              </w:rPr>
              <w:t>0.11 (</w:t>
            </w:r>
            <w:r w:rsidR="00204199" w:rsidRPr="00940057">
              <w:rPr>
                <w:rFonts w:ascii="Times New Roman" w:eastAsia="Times New Roman" w:hAnsi="Times New Roman" w:cs="Times New Roman"/>
                <w:sz w:val="22"/>
              </w:rPr>
              <w:t>0.04</w:t>
            </w:r>
            <w:r w:rsidRPr="00940057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2963" w:type="dxa"/>
          </w:tcPr>
          <w:p w14:paraId="250A947F" w14:textId="09AA44E7" w:rsidR="00631070" w:rsidRPr="00940057" w:rsidRDefault="00631070" w:rsidP="00940057">
            <w:pPr>
              <w:pStyle w:val="Normal1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40057">
              <w:rPr>
                <w:rFonts w:ascii="Times New Roman" w:eastAsia="Times New Roman" w:hAnsi="Times New Roman" w:cs="Times New Roman"/>
                <w:sz w:val="22"/>
              </w:rPr>
              <w:t>0.21 (0.10)</w:t>
            </w:r>
          </w:p>
        </w:tc>
      </w:tr>
      <w:tr w:rsidR="00631070" w:rsidRPr="00940057" w14:paraId="263B8867" w14:textId="21EF8755" w:rsidTr="00631070">
        <w:trPr>
          <w:jc w:val="center"/>
        </w:trPr>
        <w:tc>
          <w:tcPr>
            <w:tcW w:w="2832" w:type="dxa"/>
          </w:tcPr>
          <w:p w14:paraId="2C246385" w14:textId="77777777" w:rsidR="00631070" w:rsidRPr="00940057" w:rsidRDefault="00631070" w:rsidP="00940057">
            <w:pPr>
              <w:pStyle w:val="Normal1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 w:rsidRPr="00940057">
              <w:rPr>
                <w:rFonts w:ascii="Times New Roman" w:eastAsia="Times New Roman" w:hAnsi="Times New Roman" w:cs="Times New Roman"/>
                <w:i/>
                <w:sz w:val="22"/>
              </w:rPr>
              <w:t>Pelvetia canaliculata</w:t>
            </w:r>
          </w:p>
        </w:tc>
        <w:tc>
          <w:tcPr>
            <w:tcW w:w="2852" w:type="dxa"/>
          </w:tcPr>
          <w:p w14:paraId="1E056134" w14:textId="5FD20D35" w:rsidR="00631070" w:rsidRPr="00940057" w:rsidRDefault="00631070" w:rsidP="00940057">
            <w:pPr>
              <w:pStyle w:val="Normal1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40057">
              <w:rPr>
                <w:rFonts w:ascii="Times New Roman" w:eastAsia="Times New Roman" w:hAnsi="Times New Roman" w:cs="Times New Roman"/>
                <w:sz w:val="22"/>
              </w:rPr>
              <w:t>0.75 (</w:t>
            </w:r>
            <w:r w:rsidR="00204199" w:rsidRPr="00940057">
              <w:rPr>
                <w:rFonts w:ascii="Times New Roman" w:eastAsia="Times New Roman" w:hAnsi="Times New Roman" w:cs="Times New Roman"/>
                <w:sz w:val="22"/>
              </w:rPr>
              <w:t>0.05</w:t>
            </w:r>
            <w:r w:rsidRPr="00940057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2963" w:type="dxa"/>
          </w:tcPr>
          <w:p w14:paraId="7D278E62" w14:textId="06419BDF" w:rsidR="00631070" w:rsidRPr="00940057" w:rsidRDefault="00631070" w:rsidP="00940057">
            <w:pPr>
              <w:pStyle w:val="Normal1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40057">
              <w:rPr>
                <w:rFonts w:ascii="Times New Roman" w:eastAsia="Times New Roman" w:hAnsi="Times New Roman" w:cs="Times New Roman"/>
                <w:sz w:val="22"/>
              </w:rPr>
              <w:t>0.74 (0.04)</w:t>
            </w:r>
          </w:p>
        </w:tc>
      </w:tr>
      <w:tr w:rsidR="00631070" w:rsidRPr="00940057" w14:paraId="793E209D" w14:textId="718E42E1" w:rsidTr="00631070">
        <w:trPr>
          <w:jc w:val="center"/>
        </w:trPr>
        <w:tc>
          <w:tcPr>
            <w:tcW w:w="2832" w:type="dxa"/>
          </w:tcPr>
          <w:p w14:paraId="54EC9F0C" w14:textId="77777777" w:rsidR="00631070" w:rsidRPr="00940057" w:rsidRDefault="00631070" w:rsidP="00940057">
            <w:pPr>
              <w:pStyle w:val="Normal1"/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sz w:val="22"/>
              </w:rPr>
            </w:pPr>
            <w:r w:rsidRPr="00940057">
              <w:rPr>
                <w:rFonts w:ascii="Times New Roman" w:eastAsia="Times New Roman" w:hAnsi="Times New Roman" w:cs="Times New Roman"/>
                <w:i/>
                <w:sz w:val="22"/>
              </w:rPr>
              <w:t>Saccharina latissima</w:t>
            </w:r>
          </w:p>
        </w:tc>
        <w:tc>
          <w:tcPr>
            <w:tcW w:w="2852" w:type="dxa"/>
          </w:tcPr>
          <w:p w14:paraId="6613F6F3" w14:textId="28FF6ACC" w:rsidR="00631070" w:rsidRPr="00940057" w:rsidRDefault="00204199" w:rsidP="00940057">
            <w:pPr>
              <w:pStyle w:val="Normal1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40057">
              <w:rPr>
                <w:rFonts w:ascii="Times New Roman" w:eastAsia="Times New Roman" w:hAnsi="Times New Roman" w:cs="Times New Roman"/>
                <w:sz w:val="22"/>
              </w:rPr>
              <w:t>0.30 (0.00)</w:t>
            </w:r>
          </w:p>
        </w:tc>
        <w:tc>
          <w:tcPr>
            <w:tcW w:w="2963" w:type="dxa"/>
          </w:tcPr>
          <w:p w14:paraId="79A8A68C" w14:textId="4F6EBB4A" w:rsidR="00631070" w:rsidRPr="00940057" w:rsidRDefault="00631070" w:rsidP="00940057">
            <w:pPr>
              <w:pStyle w:val="Normal1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40057">
              <w:rPr>
                <w:rFonts w:ascii="Times New Roman" w:eastAsia="Times New Roman" w:hAnsi="Times New Roman" w:cs="Times New Roman"/>
                <w:sz w:val="22"/>
              </w:rPr>
              <w:t>0.31 (0.00)</w:t>
            </w:r>
          </w:p>
        </w:tc>
      </w:tr>
    </w:tbl>
    <w:p w14:paraId="5ECEEAC8" w14:textId="77777777" w:rsidR="00CE0A72" w:rsidRDefault="00CE0A72"/>
    <w:sectPr w:rsidR="00CE0A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25FF"/>
    <w:rsid w:val="000E389D"/>
    <w:rsid w:val="00204199"/>
    <w:rsid w:val="002C1D1D"/>
    <w:rsid w:val="00631070"/>
    <w:rsid w:val="006A3798"/>
    <w:rsid w:val="00750B27"/>
    <w:rsid w:val="00764FB3"/>
    <w:rsid w:val="00940057"/>
    <w:rsid w:val="009F0739"/>
    <w:rsid w:val="00A16F71"/>
    <w:rsid w:val="00B025FF"/>
    <w:rsid w:val="00CA6B39"/>
    <w:rsid w:val="00CE0A72"/>
    <w:rsid w:val="00D979AA"/>
    <w:rsid w:val="00DC2F3A"/>
    <w:rsid w:val="00DF0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50426"/>
  <w15:chartTrackingRefBased/>
  <w15:docId w15:val="{69AEDF7A-AD07-4FDF-A634-3F0938636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25FF"/>
    <w:rPr>
      <w:rFonts w:ascii="Garamond" w:eastAsia="Garamond" w:hAnsi="Garamond" w:cs="Garamon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025FF"/>
    <w:rPr>
      <w:rFonts w:ascii="Garamond" w:eastAsia="Garamond" w:hAnsi="Garamond" w:cs="Garamond"/>
    </w:rPr>
  </w:style>
  <w:style w:type="table" w:styleId="TableGrid">
    <w:name w:val="Table Grid"/>
    <w:basedOn w:val="TableNormal"/>
    <w:uiPriority w:val="59"/>
    <w:rsid w:val="00B025FF"/>
    <w:pPr>
      <w:spacing w:after="0" w:line="240" w:lineRule="auto"/>
    </w:pPr>
    <w:rPr>
      <w:rFonts w:eastAsiaTheme="minorEastAsia"/>
      <w:sz w:val="24"/>
      <w:szCs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79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9AA"/>
    <w:rPr>
      <w:rFonts w:ascii="Segoe UI" w:eastAsia="Garamond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4F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4F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FB3"/>
    <w:rPr>
      <w:rFonts w:ascii="Garamond" w:eastAsia="Garamond" w:hAnsi="Garamond" w:cs="Garamond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F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FB3"/>
    <w:rPr>
      <w:rFonts w:ascii="Garamond" w:eastAsia="Garamond" w:hAnsi="Garamond" w:cs="Garamond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F0739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F07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E4DDF6-A198-4959-A764-F8E9F68B5F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appelatti</dc:creator>
  <cp:keywords/>
  <dc:description/>
  <cp:lastModifiedBy>Laura Cappelatti</cp:lastModifiedBy>
  <cp:revision>10</cp:revision>
  <dcterms:created xsi:type="dcterms:W3CDTF">2019-03-06T11:11:00Z</dcterms:created>
  <dcterms:modified xsi:type="dcterms:W3CDTF">2019-03-13T18:28:00Z</dcterms:modified>
</cp:coreProperties>
</file>